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3169C" w14:textId="0CB33E5C" w:rsidR="00D37FF4" w:rsidRPr="00376A71" w:rsidRDefault="00D37FF4" w:rsidP="00DC26DE">
      <w:pPr>
        <w:spacing w:line="480" w:lineRule="auto"/>
        <w:rPr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Figure 1</w:t>
      </w:r>
      <w:r w:rsidRPr="002D7A8B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A73B8"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Pooled values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</w:t>
      </w:r>
      <w:r w:rsidRPr="002D7A8B">
        <w:rPr>
          <w:rFonts w:ascii="Times New Roman" w:hAnsi="Times New Roman"/>
          <w:sz w:val="24"/>
          <w:szCs w:val="24"/>
          <w:lang w:val="en-US"/>
        </w:rPr>
        <w:t>automated measurements of P</w:t>
      </w:r>
      <w:r w:rsidRPr="00616D7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0.1 </w:t>
      </w:r>
      <w:r w:rsidRPr="002D7A8B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2D7A8B">
        <w:rPr>
          <w:rFonts w:ascii="Times New Roman" w:hAnsi="Times New Roman"/>
          <w:sz w:val="24"/>
          <w:szCs w:val="24"/>
          <w:lang w:val="en-US"/>
        </w:rPr>
        <w:t>P</w:t>
      </w:r>
      <w:r w:rsidRPr="00616D7D">
        <w:rPr>
          <w:rFonts w:ascii="Times New Roman" w:hAnsi="Times New Roman"/>
          <w:sz w:val="24"/>
          <w:szCs w:val="24"/>
          <w:vertAlign w:val="subscript"/>
          <w:lang w:val="en-US"/>
        </w:rPr>
        <w:t>0.1</w:t>
      </w:r>
      <w:proofErr w:type="spellEnd"/>
      <w:r w:rsidRPr="00616D7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616D7D">
        <w:rPr>
          <w:rFonts w:ascii="Times New Roman" w:hAnsi="Times New Roman"/>
          <w:i/>
          <w:sz w:val="24"/>
          <w:szCs w:val="24"/>
          <w:vertAlign w:val="subscript"/>
          <w:lang w:val="en-US"/>
        </w:rPr>
        <w:t>vent</w:t>
      </w:r>
      <w:r w:rsidRPr="00616D7D">
        <w:rPr>
          <w:rFonts w:ascii="Times New Roman" w:hAnsi="Times New Roman"/>
          <w:sz w:val="24"/>
          <w:szCs w:val="24"/>
          <w:lang w:val="en-US"/>
        </w:rPr>
        <w:t>)</w:t>
      </w:r>
      <w:r w:rsidRPr="002D7A8B">
        <w:rPr>
          <w:rFonts w:ascii="Times New Roman" w:hAnsi="Times New Roman"/>
          <w:sz w:val="24"/>
          <w:szCs w:val="24"/>
          <w:lang w:val="en-US"/>
        </w:rPr>
        <w:t xml:space="preserve"> recorded at 0, 15, 30, 45 and 60 minutes compared between </w:t>
      </w:r>
      <w:r w:rsidR="00DC26DE" w:rsidRPr="00782E85">
        <w:rPr>
          <w:rFonts w:ascii="Times New Roman" w:hAnsi="Times New Roman"/>
          <w:color w:val="FF0000"/>
          <w:sz w:val="24"/>
          <w:szCs w:val="24"/>
          <w:lang w:val="en-US"/>
        </w:rPr>
        <w:t>SBT (PS 0 ZEEP) and</w:t>
      </w:r>
      <w:r w:rsidR="00DC26DE"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proofErr w:type="spellStart"/>
      <w:r w:rsidR="00DC26DE" w:rsidRPr="00782E85">
        <w:rPr>
          <w:rFonts w:ascii="Times New Roman" w:hAnsi="Times New Roman"/>
          <w:color w:val="FF0000"/>
          <w:sz w:val="24"/>
          <w:szCs w:val="24"/>
          <w:lang w:val="en-US"/>
        </w:rPr>
        <w:t>reventilation</w:t>
      </w:r>
      <w:proofErr w:type="spellEnd"/>
      <w:r w:rsidR="00DC26DE" w:rsidRPr="00782E85">
        <w:rPr>
          <w:rFonts w:ascii="Times New Roman" w:hAnsi="Times New Roman"/>
          <w:color w:val="FF0000"/>
          <w:sz w:val="24"/>
          <w:szCs w:val="24"/>
          <w:lang w:val="en-US"/>
        </w:rPr>
        <w:t xml:space="preserve"> period (PS=8-12 cmH</w:t>
      </w:r>
      <w:r w:rsidR="00DC26DE" w:rsidRPr="004C2BA3">
        <w:rPr>
          <w:rFonts w:ascii="Times New Roman" w:hAnsi="Times New Roman"/>
          <w:color w:val="FF0000"/>
          <w:sz w:val="24"/>
          <w:szCs w:val="24"/>
          <w:vertAlign w:val="subscript"/>
          <w:lang w:val="en-US"/>
        </w:rPr>
        <w:t>2</w:t>
      </w:r>
      <w:r w:rsidR="00DC26DE" w:rsidRPr="00782E85">
        <w:rPr>
          <w:rFonts w:ascii="Times New Roman" w:hAnsi="Times New Roman"/>
          <w:color w:val="FF0000"/>
          <w:sz w:val="24"/>
          <w:szCs w:val="24"/>
          <w:lang w:val="en-US"/>
        </w:rPr>
        <w:t>O and PEEP=5 cmH</w:t>
      </w:r>
      <w:r w:rsidR="00DC26DE" w:rsidRPr="004C2BA3">
        <w:rPr>
          <w:rFonts w:ascii="Times New Roman" w:hAnsi="Times New Roman"/>
          <w:color w:val="FF0000"/>
          <w:sz w:val="24"/>
          <w:szCs w:val="24"/>
          <w:vertAlign w:val="subscript"/>
          <w:lang w:val="en-US"/>
        </w:rPr>
        <w:t>2</w:t>
      </w:r>
      <w:r w:rsidR="00DC26DE" w:rsidRPr="00782E85">
        <w:rPr>
          <w:rFonts w:ascii="Times New Roman" w:hAnsi="Times New Roman"/>
          <w:color w:val="FF0000"/>
          <w:sz w:val="24"/>
          <w:szCs w:val="24"/>
          <w:lang w:val="en-US"/>
        </w:rPr>
        <w:t>O)</w:t>
      </w:r>
      <w:r w:rsidR="00DC26DE">
        <w:rPr>
          <w:rFonts w:ascii="Times New Roman" w:hAnsi="Times New Roman"/>
          <w:color w:val="FF0000"/>
          <w:sz w:val="24"/>
          <w:szCs w:val="24"/>
          <w:lang w:val="en-US"/>
        </w:rPr>
        <w:t>.</w:t>
      </w:r>
    </w:p>
    <w:p w14:paraId="71D7336A" w14:textId="77777777" w:rsidR="00D37FF4" w:rsidRPr="00376A71" w:rsidRDefault="00D37FF4" w:rsidP="00D37FF4">
      <w:pPr>
        <w:rPr>
          <w:lang w:val="en-US"/>
        </w:rPr>
      </w:pPr>
    </w:p>
    <w:p w14:paraId="67DC540E" w14:textId="77777777" w:rsidR="00D37FF4" w:rsidRDefault="00D37FF4" w:rsidP="00D37FF4"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55157E0D" wp14:editId="3491AEA9">
            <wp:extent cx="4819650" cy="2828925"/>
            <wp:effectExtent l="0" t="0" r="0" b="9525"/>
            <wp:docPr id="8" name="Image 8" descr="Capture%20d’écran%202023-12-12%20à%2022.08.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apture%20d’écran%202023-12-12%20à%2022.08.5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00" r="-366" b="13763"/>
                    <a:stretch/>
                  </pic:blipFill>
                  <pic:spPr bwMode="auto">
                    <a:xfrm>
                      <a:off x="0" y="0"/>
                      <a:ext cx="4819708" cy="2828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918251" w14:textId="77777777" w:rsidR="00D37FF4" w:rsidRDefault="00D37FF4" w:rsidP="00D37FF4"/>
    <w:p w14:paraId="0B41201E" w14:textId="77777777" w:rsidR="00D37FF4" w:rsidRDefault="00D37FF4" w:rsidP="00D37FF4"/>
    <w:p w14:paraId="5C79C556" w14:textId="77777777" w:rsidR="00D37FF4" w:rsidRDefault="00D37FF4" w:rsidP="00D37FF4"/>
    <w:p w14:paraId="4694550D" w14:textId="77777777" w:rsidR="00D37FF4" w:rsidRDefault="00D37FF4" w:rsidP="00D37FF4"/>
    <w:p w14:paraId="438FA146" w14:textId="77777777" w:rsidR="00D37FF4" w:rsidRDefault="00D37FF4" w:rsidP="00D37FF4"/>
    <w:p w14:paraId="782AD431" w14:textId="77777777" w:rsidR="00D37FF4" w:rsidRDefault="00D37FF4" w:rsidP="00D37FF4"/>
    <w:p w14:paraId="1E1B4CDF" w14:textId="77777777" w:rsidR="00D37FF4" w:rsidRDefault="00D37FF4" w:rsidP="00D37FF4"/>
    <w:p w14:paraId="1860BE3D" w14:textId="77777777" w:rsidR="00D37FF4" w:rsidRDefault="00D37FF4" w:rsidP="00D37FF4"/>
    <w:p w14:paraId="526ED89D" w14:textId="77777777" w:rsidR="00D37FF4" w:rsidRDefault="00D37FF4" w:rsidP="00D37FF4"/>
    <w:p w14:paraId="0178F08E" w14:textId="77777777" w:rsidR="00D37FF4" w:rsidRDefault="00D37FF4" w:rsidP="00D37FF4"/>
    <w:p w14:paraId="17B1322F" w14:textId="77777777" w:rsidR="00D37FF4" w:rsidRDefault="00D37FF4" w:rsidP="00D37FF4"/>
    <w:p w14:paraId="27A1B5C8" w14:textId="7777777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536BFA0E" w14:textId="77777777" w:rsidR="0074508E" w:rsidRDefault="0074508E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5BEBD4ED" w14:textId="7777777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30D2084D" w14:textId="07F63FA0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  <w:r w:rsidRPr="002D7A8B">
        <w:rPr>
          <w:b/>
          <w:lang w:val="en-US" w:eastAsia="en-US"/>
        </w:rPr>
        <w:lastRenderedPageBreak/>
        <w:t>Supplemental F</w:t>
      </w:r>
      <w:r>
        <w:rPr>
          <w:b/>
          <w:lang w:val="en-US" w:eastAsia="en-US"/>
        </w:rPr>
        <w:t xml:space="preserve">igure 2: </w:t>
      </w:r>
      <w:r w:rsidRPr="00732477">
        <w:rPr>
          <w:color w:val="000000" w:themeColor="text1"/>
          <w:lang w:val="en-US"/>
        </w:rPr>
        <w:t>Area Under the Receiving Operating Characteristic (ROC) curve (AUC) for validation of the model.</w:t>
      </w:r>
    </w:p>
    <w:p w14:paraId="69E151E7" w14:textId="7777777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1ED92A5F" w14:textId="1E65574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  <w:r>
        <w:rPr>
          <w:noProof/>
        </w:rPr>
        <w:drawing>
          <wp:inline distT="0" distB="0" distL="0" distR="0" wp14:anchorId="201ADCB7" wp14:editId="0E22A6BA">
            <wp:extent cx="5760720" cy="39624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87A38" w14:textId="7777777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14C1045A" w14:textId="789E0589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61475539" w14:textId="089D60AC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18926EB8" w14:textId="44AE403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6BE260BC" w14:textId="66A5F592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07CAC3D3" w14:textId="08C72AB5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5BBE05F1" w14:textId="23F6E47D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51A86581" w14:textId="444AD463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05C2C198" w14:textId="77777777" w:rsidR="00E806FA" w:rsidRDefault="00E806FA" w:rsidP="00D37FF4">
      <w:pPr>
        <w:pStyle w:val="Normalweb"/>
        <w:spacing w:before="0" w:beforeAutospacing="0" w:after="0" w:afterAutospacing="0" w:line="480" w:lineRule="auto"/>
        <w:rPr>
          <w:b/>
          <w:lang w:val="en-US" w:eastAsia="en-US"/>
        </w:rPr>
      </w:pPr>
    </w:p>
    <w:p w14:paraId="03DEEA34" w14:textId="57F31F04" w:rsidR="00D37FF4" w:rsidRPr="00C02F9D" w:rsidRDefault="00D37FF4" w:rsidP="00D37FF4">
      <w:pPr>
        <w:pStyle w:val="Normalweb"/>
        <w:spacing w:before="0" w:beforeAutospacing="0" w:after="0" w:afterAutospacing="0" w:line="480" w:lineRule="auto"/>
        <w:rPr>
          <w:lang w:val="en-US" w:eastAsia="en-US"/>
        </w:rPr>
      </w:pPr>
      <w:r w:rsidRPr="002D7A8B">
        <w:rPr>
          <w:b/>
          <w:lang w:val="en-US" w:eastAsia="en-US"/>
        </w:rPr>
        <w:lastRenderedPageBreak/>
        <w:t>Supplemental F</w:t>
      </w:r>
      <w:r w:rsidR="00E806FA">
        <w:rPr>
          <w:b/>
          <w:lang w:val="en-US" w:eastAsia="en-US"/>
        </w:rPr>
        <w:t>igure 3</w:t>
      </w:r>
      <w:r w:rsidRPr="002D7A8B">
        <w:rPr>
          <w:lang w:val="en-US" w:eastAsia="en-US"/>
        </w:rPr>
        <w:t xml:space="preserve">: Correlations between means </w:t>
      </w:r>
      <w:r>
        <w:rPr>
          <w:lang w:val="en-US" w:eastAsia="en-US"/>
        </w:rPr>
        <w:t>P</w:t>
      </w:r>
      <w:r w:rsidRPr="00423ECC">
        <w:rPr>
          <w:vertAlign w:val="subscript"/>
          <w:lang w:val="en-US" w:eastAsia="en-US"/>
        </w:rPr>
        <w:t xml:space="preserve">0.1 </w:t>
      </w:r>
      <w:r w:rsidRPr="00423ECC">
        <w:rPr>
          <w:i/>
          <w:vertAlign w:val="subscript"/>
          <w:lang w:val="en-US" w:eastAsia="en-US"/>
        </w:rPr>
        <w:t>vent</w:t>
      </w:r>
      <w:r>
        <w:rPr>
          <w:lang w:val="en-US" w:eastAsia="en-US"/>
        </w:rPr>
        <w:t xml:space="preserve"> measurements</w:t>
      </w:r>
      <w:r w:rsidRPr="002D7A8B">
        <w:rPr>
          <w:lang w:val="en-US" w:eastAsia="en-US"/>
        </w:rPr>
        <w:t xml:space="preserve"> recorded at 0, 15, 30, 45, and 60 minutes of</w:t>
      </w:r>
      <w:r>
        <w:rPr>
          <w:lang w:val="en-US" w:eastAsia="en-US"/>
        </w:rPr>
        <w:t xml:space="preserve"> </w:t>
      </w:r>
      <w:r w:rsidR="0074508E" w:rsidRPr="00782E85">
        <w:rPr>
          <w:rFonts w:eastAsiaTheme="minorHAnsi" w:cstheme="minorBidi"/>
          <w:color w:val="FF0000"/>
          <w:lang w:val="en-US"/>
        </w:rPr>
        <w:t xml:space="preserve">SBT (PS 0 ZEEP) </w:t>
      </w:r>
      <w:r w:rsidR="0074508E" w:rsidRPr="00782E85">
        <w:rPr>
          <w:color w:val="FF0000"/>
          <w:lang w:val="en-US"/>
        </w:rPr>
        <w:t>and</w:t>
      </w:r>
      <w:r w:rsidR="0074508E">
        <w:rPr>
          <w:color w:val="FF0000"/>
          <w:lang w:val="en-US"/>
        </w:rPr>
        <w:t xml:space="preserve"> </w:t>
      </w:r>
      <w:bookmarkStart w:id="0" w:name="_GoBack"/>
      <w:bookmarkEnd w:id="0"/>
      <w:proofErr w:type="spellStart"/>
      <w:r w:rsidR="0074508E" w:rsidRPr="00782E85">
        <w:rPr>
          <w:color w:val="FF0000"/>
          <w:lang w:val="en-US"/>
        </w:rPr>
        <w:t>reventilation</w:t>
      </w:r>
      <w:proofErr w:type="spellEnd"/>
      <w:r w:rsidR="0074508E" w:rsidRPr="00782E85">
        <w:rPr>
          <w:color w:val="FF0000"/>
          <w:lang w:val="en-US"/>
        </w:rPr>
        <w:t xml:space="preserve"> period (PS=8-12 cmH</w:t>
      </w:r>
      <w:r w:rsidR="0074508E" w:rsidRPr="004C2BA3">
        <w:rPr>
          <w:color w:val="FF0000"/>
          <w:vertAlign w:val="subscript"/>
          <w:lang w:val="en-US"/>
        </w:rPr>
        <w:t>2</w:t>
      </w:r>
      <w:r w:rsidR="0074508E" w:rsidRPr="00782E85">
        <w:rPr>
          <w:color w:val="FF0000"/>
          <w:lang w:val="en-US"/>
        </w:rPr>
        <w:t>O and PEEP=5 cmH</w:t>
      </w:r>
      <w:r w:rsidR="0074508E" w:rsidRPr="004C2BA3">
        <w:rPr>
          <w:color w:val="FF0000"/>
          <w:vertAlign w:val="subscript"/>
          <w:lang w:val="en-US"/>
        </w:rPr>
        <w:t>2</w:t>
      </w:r>
      <w:r w:rsidR="0074508E" w:rsidRPr="00782E85">
        <w:rPr>
          <w:color w:val="FF0000"/>
          <w:lang w:val="en-US"/>
        </w:rPr>
        <w:t>O)</w:t>
      </w:r>
      <w:r w:rsidR="0074508E">
        <w:rPr>
          <w:color w:val="000000" w:themeColor="text1"/>
          <w:lang w:val="en-US"/>
        </w:rPr>
        <w:t xml:space="preserve"> </w:t>
      </w:r>
      <w:r w:rsidRPr="002D7A8B">
        <w:rPr>
          <w:lang w:val="en-US" w:eastAsia="en-US"/>
        </w:rPr>
        <w:t xml:space="preserve">and the </w:t>
      </w:r>
      <w:r>
        <w:rPr>
          <w:lang w:val="en-US" w:eastAsia="en-US"/>
        </w:rPr>
        <w:t>ventilator ratio.</w:t>
      </w:r>
      <w:r w:rsidRPr="002D7A8B">
        <w:rPr>
          <w:lang w:val="en-US" w:eastAsia="en-US"/>
        </w:rPr>
        <w:t xml:space="preserve"> </w:t>
      </w:r>
    </w:p>
    <w:p w14:paraId="19CB838E" w14:textId="77777777" w:rsidR="00D37FF4" w:rsidRPr="00376A71" w:rsidRDefault="00D37FF4" w:rsidP="00D37FF4">
      <w:pPr>
        <w:rPr>
          <w:lang w:val="en-US"/>
        </w:rPr>
      </w:pPr>
    </w:p>
    <w:p w14:paraId="2F829253" w14:textId="047D082F" w:rsidR="00D37FF4" w:rsidRDefault="00D37FF4" w:rsidP="00D37FF4">
      <w:pPr>
        <w:rPr>
          <w:rFonts w:ascii="Times New Roman" w:hAnsi="Times New Roman"/>
          <w:sz w:val="24"/>
          <w:szCs w:val="24"/>
          <w:lang w:val="en-US"/>
        </w:rPr>
      </w:pPr>
      <w:r w:rsidRPr="008F3F30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53E65F7C" wp14:editId="47EA0CEF">
            <wp:extent cx="5760720" cy="2633345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5F433" w14:textId="77777777" w:rsidR="006933AF" w:rsidRDefault="006933AF" w:rsidP="00D37FF4">
      <w:pPr>
        <w:rPr>
          <w:rFonts w:ascii="Times New Roman" w:hAnsi="Times New Roman"/>
          <w:sz w:val="24"/>
          <w:szCs w:val="24"/>
          <w:lang w:val="en-US"/>
        </w:rPr>
      </w:pPr>
    </w:p>
    <w:p w14:paraId="76763219" w14:textId="643B1C68" w:rsidR="006933AF" w:rsidRPr="00732477" w:rsidRDefault="006933AF" w:rsidP="00D37FF4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3247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l Table 1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: </w:t>
      </w:r>
      <w:r w:rsidR="00067312"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Generally accepted c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riteria</w:t>
      </w:r>
      <w:r w:rsidR="006D00E5"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used to identify patients to undergo a SBT</w:t>
      </w:r>
    </w:p>
    <w:p w14:paraId="64DF4077" w14:textId="77777777" w:rsidR="006D00E5" w:rsidRPr="00732477" w:rsidRDefault="006D00E5" w:rsidP="00D37FF4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6414D324" w14:textId="7C518434" w:rsidR="006D00E5" w:rsidRPr="00732477" w:rsidRDefault="006D00E5" w:rsidP="006D00E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9298" w:type="dxa"/>
        <w:tblLook w:val="04A0" w:firstRow="1" w:lastRow="0" w:firstColumn="1" w:lastColumn="0" w:noHBand="0" w:noVBand="1"/>
      </w:tblPr>
      <w:tblGrid>
        <w:gridCol w:w="4531"/>
        <w:gridCol w:w="4767"/>
      </w:tblGrid>
      <w:tr w:rsidR="00732477" w:rsidRPr="00DC26DE" w14:paraId="6F8F7C7A" w14:textId="77777777" w:rsidTr="00E6105D">
        <w:tc>
          <w:tcPr>
            <w:tcW w:w="9298" w:type="dxa"/>
            <w:gridSpan w:val="2"/>
          </w:tcPr>
          <w:p w14:paraId="6CC8C0FE" w14:textId="625A9326" w:rsidR="006D00E5" w:rsidRPr="00732477" w:rsidRDefault="001B5091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esolving the cause of the intubation</w:t>
            </w:r>
          </w:p>
          <w:p w14:paraId="6FC83B15" w14:textId="77777777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32477" w:rsidRPr="00DC26DE" w14:paraId="047E6D98" w14:textId="77777777" w:rsidTr="006D00E5">
        <w:tc>
          <w:tcPr>
            <w:tcW w:w="4531" w:type="dxa"/>
          </w:tcPr>
          <w:p w14:paraId="6EA74B3B" w14:textId="6CA0B6D9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Cardiovascular criteria</w:t>
            </w:r>
          </w:p>
        </w:tc>
        <w:tc>
          <w:tcPr>
            <w:tcW w:w="4767" w:type="dxa"/>
          </w:tcPr>
          <w:p w14:paraId="4898F222" w14:textId="77777777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bsence of vasopressor or inotrope, hemodynamic stability</w:t>
            </w:r>
          </w:p>
          <w:p w14:paraId="22FDFA77" w14:textId="77777777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32477" w:rsidRPr="00DC26DE" w14:paraId="21D05C3C" w14:textId="77777777" w:rsidTr="006D00E5">
        <w:tc>
          <w:tcPr>
            <w:tcW w:w="4531" w:type="dxa"/>
          </w:tcPr>
          <w:p w14:paraId="013F02D7" w14:textId="6C93964B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Neurological criteria</w:t>
            </w:r>
          </w:p>
        </w:tc>
        <w:tc>
          <w:tcPr>
            <w:tcW w:w="4767" w:type="dxa"/>
          </w:tcPr>
          <w:p w14:paraId="695CA26F" w14:textId="5E49B474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absence of sedation, satisfactory response to simple orders</w:t>
            </w:r>
          </w:p>
        </w:tc>
      </w:tr>
      <w:tr w:rsidR="00732477" w:rsidRPr="00DC26DE" w14:paraId="3268641E" w14:textId="77777777" w:rsidTr="006D00E5">
        <w:trPr>
          <w:trHeight w:val="1145"/>
        </w:trPr>
        <w:tc>
          <w:tcPr>
            <w:tcW w:w="4531" w:type="dxa"/>
          </w:tcPr>
          <w:p w14:paraId="516F3BEB" w14:textId="74F9B800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espiratory criteria</w:t>
            </w:r>
          </w:p>
        </w:tc>
        <w:tc>
          <w:tcPr>
            <w:tcW w:w="4767" w:type="dxa"/>
          </w:tcPr>
          <w:p w14:paraId="14581774" w14:textId="5801618E" w:rsidR="006D00E5" w:rsidRPr="00732477" w:rsidRDefault="00CD3AC2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FiO2 ≤ 50%, PEEP &lt; 10 cmH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O</w:t>
            </w:r>
            <w:r w:rsidR="006D00E5"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effective cough during tracheal aspirations and scanty bronchial secretions</w:t>
            </w:r>
          </w:p>
          <w:p w14:paraId="335A8335" w14:textId="77777777" w:rsidR="006D00E5" w:rsidRPr="00732477" w:rsidRDefault="006D00E5" w:rsidP="006D00E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63B8FB81" w14:textId="77777777" w:rsidR="006D00E5" w:rsidRPr="006D00E5" w:rsidRDefault="006D00E5" w:rsidP="00D37FF4">
      <w:pPr>
        <w:rPr>
          <w:rFonts w:ascii="Times New Roman" w:hAnsi="Times New Roman"/>
          <w:color w:val="FF0000"/>
          <w:sz w:val="24"/>
          <w:szCs w:val="24"/>
          <w:lang w:val="en-US"/>
        </w:rPr>
      </w:pPr>
    </w:p>
    <w:p w14:paraId="4BAFA8F3" w14:textId="77777777" w:rsidR="00B07E9A" w:rsidRDefault="00B07E9A" w:rsidP="00D37FF4">
      <w:pPr>
        <w:rPr>
          <w:rFonts w:ascii="Times New Roman" w:hAnsi="Times New Roman"/>
          <w:sz w:val="24"/>
          <w:szCs w:val="24"/>
          <w:lang w:val="en-US"/>
        </w:rPr>
      </w:pPr>
    </w:p>
    <w:p w14:paraId="14CE7EFF" w14:textId="74D25F80" w:rsidR="00B07E9A" w:rsidRPr="00732477" w:rsidRDefault="00687A75" w:rsidP="00D37FF4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732477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upplemental Table 2:</w:t>
      </w:r>
    </w:p>
    <w:p w14:paraId="30EFDEA8" w14:textId="44289987" w:rsidR="00687A75" w:rsidRPr="00732477" w:rsidRDefault="00687A75" w:rsidP="00687A75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Results for correlations between P</w:t>
      </w:r>
      <w:r w:rsidRPr="0073247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 xml:space="preserve">0.1 </w:t>
      </w:r>
      <w:r w:rsidRPr="00732477">
        <w:rPr>
          <w:rFonts w:ascii="Times New Roman" w:hAnsi="Times New Roman"/>
          <w:i/>
          <w:color w:val="000000" w:themeColor="text1"/>
          <w:sz w:val="24"/>
          <w:szCs w:val="24"/>
          <w:vertAlign w:val="subscript"/>
          <w:lang w:val="en-US"/>
        </w:rPr>
        <w:t xml:space="preserve">vent 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and PaO</w:t>
      </w:r>
      <w:r w:rsidRPr="0073247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, SpO</w:t>
      </w:r>
      <w:r w:rsidRPr="00732477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732477">
        <w:rPr>
          <w:rFonts w:ascii="Times New Roman" w:hAnsi="Times New Roman"/>
          <w:color w:val="000000" w:themeColor="text1"/>
          <w:sz w:val="24"/>
          <w:szCs w:val="24"/>
          <w:lang w:val="en-US"/>
        </w:rPr>
        <w:t>, respiratory rate and heart rate</w:t>
      </w:r>
    </w:p>
    <w:p w14:paraId="7D3DA706" w14:textId="77777777" w:rsidR="00687A75" w:rsidRPr="00732477" w:rsidRDefault="00687A75" w:rsidP="00687A75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51"/>
        <w:gridCol w:w="2126"/>
        <w:gridCol w:w="1134"/>
        <w:gridCol w:w="2127"/>
        <w:gridCol w:w="1275"/>
      </w:tblGrid>
      <w:tr w:rsidR="00732477" w:rsidRPr="00732477" w14:paraId="1E9A8B21" w14:textId="77777777" w:rsidTr="00B80864">
        <w:tc>
          <w:tcPr>
            <w:tcW w:w="1951" w:type="dxa"/>
          </w:tcPr>
          <w:p w14:paraId="413D82C5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6FCEA77D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S 0 ZEEP</w:t>
            </w:r>
          </w:p>
        </w:tc>
        <w:tc>
          <w:tcPr>
            <w:tcW w:w="3402" w:type="dxa"/>
            <w:gridSpan w:val="2"/>
          </w:tcPr>
          <w:p w14:paraId="65FC6423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Reventilation</w:t>
            </w:r>
            <w:proofErr w:type="spellEnd"/>
          </w:p>
        </w:tc>
      </w:tr>
      <w:tr w:rsidR="00732477" w:rsidRPr="00732477" w14:paraId="57F62113" w14:textId="77777777" w:rsidTr="00B80864">
        <w:tc>
          <w:tcPr>
            <w:tcW w:w="1951" w:type="dxa"/>
          </w:tcPr>
          <w:p w14:paraId="29D8207F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36361C1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1134" w:type="dxa"/>
          </w:tcPr>
          <w:p w14:paraId="76AA1D19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127" w:type="dxa"/>
          </w:tcPr>
          <w:p w14:paraId="772B4F2D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pearman’s rho</w:t>
            </w:r>
          </w:p>
        </w:tc>
        <w:tc>
          <w:tcPr>
            <w:tcW w:w="1275" w:type="dxa"/>
          </w:tcPr>
          <w:p w14:paraId="53895E5E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 value</w:t>
            </w:r>
          </w:p>
        </w:tc>
      </w:tr>
      <w:tr w:rsidR="00732477" w:rsidRPr="00732477" w14:paraId="6528D4CF" w14:textId="77777777" w:rsidTr="00B80864">
        <w:tc>
          <w:tcPr>
            <w:tcW w:w="1951" w:type="dxa"/>
          </w:tcPr>
          <w:p w14:paraId="185FC972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PaO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mmHg</w:t>
            </w:r>
          </w:p>
        </w:tc>
        <w:tc>
          <w:tcPr>
            <w:tcW w:w="2126" w:type="dxa"/>
          </w:tcPr>
          <w:p w14:paraId="2DBFD157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34" w:type="dxa"/>
          </w:tcPr>
          <w:p w14:paraId="32CEAF8D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127" w:type="dxa"/>
          </w:tcPr>
          <w:p w14:paraId="3E318FDC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5" w:type="dxa"/>
          </w:tcPr>
          <w:p w14:paraId="0E68CA62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</w:tr>
      <w:tr w:rsidR="00732477" w:rsidRPr="00732477" w14:paraId="775827A2" w14:textId="77777777" w:rsidTr="00B80864">
        <w:tc>
          <w:tcPr>
            <w:tcW w:w="1951" w:type="dxa"/>
          </w:tcPr>
          <w:p w14:paraId="6A7906C7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pO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, %</w:t>
            </w:r>
          </w:p>
        </w:tc>
        <w:tc>
          <w:tcPr>
            <w:tcW w:w="2126" w:type="dxa"/>
          </w:tcPr>
          <w:p w14:paraId="4005EA9E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34" w:type="dxa"/>
          </w:tcPr>
          <w:p w14:paraId="3E067F92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127" w:type="dxa"/>
          </w:tcPr>
          <w:p w14:paraId="1A58EB85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5" w:type="dxa"/>
          </w:tcPr>
          <w:p w14:paraId="604FFADF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</w:tr>
      <w:tr w:rsidR="00732477" w:rsidRPr="00732477" w14:paraId="3CAD14BE" w14:textId="77777777" w:rsidTr="00B80864">
        <w:tc>
          <w:tcPr>
            <w:tcW w:w="1951" w:type="dxa"/>
          </w:tcPr>
          <w:p w14:paraId="0BF55DE7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Respiratory rate, </w:t>
            </w:r>
            <w:proofErr w:type="spellStart"/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breah</w:t>
            </w:r>
            <w:proofErr w:type="spellEnd"/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per minute</w:t>
            </w:r>
          </w:p>
        </w:tc>
        <w:tc>
          <w:tcPr>
            <w:tcW w:w="2126" w:type="dxa"/>
          </w:tcPr>
          <w:p w14:paraId="5F2017B2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34" w:type="dxa"/>
          </w:tcPr>
          <w:p w14:paraId="6D39EB04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27" w:type="dxa"/>
          </w:tcPr>
          <w:p w14:paraId="61F9F31C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75" w:type="dxa"/>
          </w:tcPr>
          <w:p w14:paraId="4CF06059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732477" w:rsidRPr="00732477" w14:paraId="6EF18FDA" w14:textId="77777777" w:rsidTr="00B80864">
        <w:tc>
          <w:tcPr>
            <w:tcW w:w="1951" w:type="dxa"/>
          </w:tcPr>
          <w:p w14:paraId="570191C4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Heart rate, cycles per minute</w:t>
            </w:r>
          </w:p>
        </w:tc>
        <w:tc>
          <w:tcPr>
            <w:tcW w:w="2126" w:type="dxa"/>
          </w:tcPr>
          <w:p w14:paraId="7241F6C0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34" w:type="dxa"/>
          </w:tcPr>
          <w:p w14:paraId="67A408D4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2127" w:type="dxa"/>
          </w:tcPr>
          <w:p w14:paraId="1AF38835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5" w:type="dxa"/>
          </w:tcPr>
          <w:p w14:paraId="0BBD0EE8" w14:textId="77777777" w:rsidR="00687A75" w:rsidRPr="00732477" w:rsidRDefault="00687A75" w:rsidP="00687A75">
            <w:pPr>
              <w:spacing w:after="160" w:line="259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732477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&lt;0.01</w:t>
            </w:r>
          </w:p>
        </w:tc>
      </w:tr>
    </w:tbl>
    <w:p w14:paraId="45A6B96B" w14:textId="77777777" w:rsidR="00687A75" w:rsidRDefault="00687A75" w:rsidP="00D37FF4">
      <w:pPr>
        <w:rPr>
          <w:rFonts w:ascii="Times New Roman" w:hAnsi="Times New Roman"/>
          <w:sz w:val="24"/>
          <w:szCs w:val="24"/>
          <w:lang w:val="en-US"/>
        </w:rPr>
      </w:pPr>
    </w:p>
    <w:p w14:paraId="3F345108" w14:textId="77777777" w:rsidR="00D37FF4" w:rsidRDefault="00D37FF4" w:rsidP="00D37FF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BC03FB8" w14:textId="77777777" w:rsidR="001A2C77" w:rsidRDefault="001A2C77"/>
    <w:sectPr w:rsidR="001A2C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B70C22"/>
    <w:multiLevelType w:val="hybridMultilevel"/>
    <w:tmpl w:val="6532A4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F4"/>
    <w:rsid w:val="00067312"/>
    <w:rsid w:val="001A2C77"/>
    <w:rsid w:val="001B5091"/>
    <w:rsid w:val="00292071"/>
    <w:rsid w:val="0030581A"/>
    <w:rsid w:val="00687A75"/>
    <w:rsid w:val="006933AF"/>
    <w:rsid w:val="006D00E5"/>
    <w:rsid w:val="00732477"/>
    <w:rsid w:val="0074508E"/>
    <w:rsid w:val="00B07E9A"/>
    <w:rsid w:val="00BA73B8"/>
    <w:rsid w:val="00CD3AC2"/>
    <w:rsid w:val="00D37FF4"/>
    <w:rsid w:val="00DC26DE"/>
    <w:rsid w:val="00E806FA"/>
    <w:rsid w:val="00EB6166"/>
    <w:rsid w:val="00F5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B3EA7"/>
  <w15:chartTrackingRefBased/>
  <w15:docId w15:val="{7C77A366-E907-41DE-9C62-4905C492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7F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37FF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0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0E5"/>
    <w:rPr>
      <w:rFonts w:ascii="Courier New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6D00E5"/>
  </w:style>
  <w:style w:type="paragraph" w:styleId="Pardeliste">
    <w:name w:val="List Paragraph"/>
    <w:basedOn w:val="Normal"/>
    <w:uiPriority w:val="34"/>
    <w:qFormat/>
    <w:rsid w:val="006D00E5"/>
    <w:pPr>
      <w:ind w:left="720"/>
      <w:contextualSpacing/>
    </w:pPr>
  </w:style>
  <w:style w:type="table" w:styleId="Grilledutableau">
    <w:name w:val="Table Grid"/>
    <w:basedOn w:val="TableauNormal"/>
    <w:uiPriority w:val="59"/>
    <w:rsid w:val="006D0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62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3</Words>
  <Characters>117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IRE Flora</dc:creator>
  <cp:keywords/>
  <dc:description/>
  <cp:lastModifiedBy>Utilisateur de Microsoft Office</cp:lastModifiedBy>
  <cp:revision>4</cp:revision>
  <dcterms:created xsi:type="dcterms:W3CDTF">2025-02-04T11:05:00Z</dcterms:created>
  <dcterms:modified xsi:type="dcterms:W3CDTF">2025-02-06T10:13:00Z</dcterms:modified>
</cp:coreProperties>
</file>